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965EE" w14:textId="229FBCDD" w:rsidR="00E12CD7" w:rsidRPr="00497F12" w:rsidRDefault="00E12CD7" w:rsidP="00E12CD7">
      <w:pPr>
        <w:spacing w:line="276" w:lineRule="auto"/>
        <w:jc w:val="center"/>
        <w:rPr>
          <w:rFonts w:ascii="Palatino Linotype" w:hAnsi="Palatino Linotype"/>
        </w:rPr>
      </w:pPr>
      <w:r w:rsidRPr="00497F12">
        <w:rPr>
          <w:rFonts w:ascii="Palatino Linotype" w:hAnsi="Palatino Linotype"/>
          <w:sz w:val="20"/>
        </w:rPr>
        <w:t>Table S</w:t>
      </w:r>
      <w:r w:rsidRPr="00497F12">
        <w:rPr>
          <w:rFonts w:ascii="Palatino Linotype" w:hAnsi="Palatino Linotype"/>
          <w:sz w:val="22"/>
          <w:szCs w:val="18"/>
        </w:rPr>
        <w:t>1</w:t>
      </w:r>
      <w:r w:rsidR="001B7231" w:rsidRPr="00497F12">
        <w:rPr>
          <w:rFonts w:ascii="Palatino Linotype" w:hAnsi="Palatino Linotype"/>
          <w:sz w:val="22"/>
          <w:szCs w:val="18"/>
        </w:rPr>
        <w:t>.</w:t>
      </w:r>
      <w:r w:rsidRPr="00497F12">
        <w:rPr>
          <w:rFonts w:ascii="Palatino Linotype" w:hAnsi="Palatino Linotype"/>
          <w:sz w:val="22"/>
          <w:szCs w:val="18"/>
        </w:rPr>
        <w:t xml:space="preserve"> Regional variation of COVID</w:t>
      </w:r>
      <w:r w:rsidR="00D35AFF" w:rsidRPr="00497F12">
        <w:rPr>
          <w:rFonts w:ascii="Palatino Linotype" w:hAnsi="Palatino Linotype"/>
          <w:sz w:val="22"/>
          <w:szCs w:val="18"/>
        </w:rPr>
        <w:t>-</w:t>
      </w:r>
      <w:r w:rsidRPr="00497F12">
        <w:rPr>
          <w:rFonts w:ascii="Palatino Linotype" w:hAnsi="Palatino Linotype"/>
          <w:sz w:val="22"/>
          <w:szCs w:val="18"/>
        </w:rPr>
        <w:t>19 case fatality rat</w:t>
      </w:r>
      <w:r w:rsidR="006B67EA" w:rsidRPr="00497F12">
        <w:rPr>
          <w:rFonts w:ascii="Palatino Linotype" w:hAnsi="Palatino Linotype"/>
          <w:sz w:val="22"/>
          <w:szCs w:val="18"/>
        </w:rPr>
        <w:t>e</w:t>
      </w:r>
      <w:r w:rsidRPr="00497F12">
        <w:rPr>
          <w:rFonts w:ascii="Palatino Linotype" w:hAnsi="Palatino Linotype"/>
          <w:sz w:val="22"/>
          <w:szCs w:val="18"/>
        </w:rPr>
        <w:t xml:space="preserve"> correlations.</w:t>
      </w:r>
    </w:p>
    <w:tbl>
      <w:tblPr>
        <w:tblW w:w="7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940"/>
        <w:gridCol w:w="986"/>
        <w:gridCol w:w="940"/>
        <w:gridCol w:w="940"/>
        <w:gridCol w:w="940"/>
        <w:gridCol w:w="940"/>
      </w:tblGrid>
      <w:tr w:rsidR="006A1885" w:rsidRPr="00497F12" w14:paraId="7A03A08D" w14:textId="77777777" w:rsidTr="007C7E83">
        <w:trPr>
          <w:trHeight w:val="650"/>
        </w:trPr>
        <w:tc>
          <w:tcPr>
            <w:tcW w:w="2260" w:type="dxa"/>
            <w:vMerge w:val="restart"/>
            <w:shd w:val="clear" w:color="auto" w:fill="auto"/>
            <w:noWrap/>
          </w:tcPr>
          <w:p w14:paraId="3C1E9B3B" w14:textId="65E985C3" w:rsidR="006A1885" w:rsidRPr="00497F12" w:rsidRDefault="006A1885" w:rsidP="007123AB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Factor</w:t>
            </w:r>
          </w:p>
        </w:tc>
        <w:tc>
          <w:tcPr>
            <w:tcW w:w="5686" w:type="dxa"/>
            <w:gridSpan w:val="6"/>
            <w:shd w:val="clear" w:color="auto" w:fill="auto"/>
          </w:tcPr>
          <w:p w14:paraId="34F01934" w14:textId="651D3D2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Region </w:t>
            </w:r>
          </w:p>
        </w:tc>
      </w:tr>
      <w:tr w:rsidR="006A1885" w:rsidRPr="00497F12" w14:paraId="09EB1379" w14:textId="77777777" w:rsidTr="002F66A8">
        <w:trPr>
          <w:trHeight w:val="650"/>
        </w:trPr>
        <w:tc>
          <w:tcPr>
            <w:tcW w:w="2260" w:type="dxa"/>
            <w:vMerge/>
            <w:shd w:val="clear" w:color="auto" w:fill="auto"/>
            <w:noWrap/>
            <w:hideMark/>
          </w:tcPr>
          <w:p w14:paraId="65E834B3" w14:textId="2490E68D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14:paraId="1BBFF035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World</w:t>
            </w:r>
          </w:p>
        </w:tc>
        <w:tc>
          <w:tcPr>
            <w:tcW w:w="986" w:type="dxa"/>
            <w:shd w:val="clear" w:color="auto" w:fill="auto"/>
            <w:hideMark/>
          </w:tcPr>
          <w:p w14:paraId="2D6EEC7C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mericas</w:t>
            </w:r>
          </w:p>
        </w:tc>
        <w:tc>
          <w:tcPr>
            <w:tcW w:w="940" w:type="dxa"/>
            <w:shd w:val="clear" w:color="auto" w:fill="auto"/>
            <w:hideMark/>
          </w:tcPr>
          <w:p w14:paraId="1373129D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sia</w:t>
            </w:r>
          </w:p>
        </w:tc>
        <w:tc>
          <w:tcPr>
            <w:tcW w:w="940" w:type="dxa"/>
            <w:shd w:val="clear" w:color="auto" w:fill="auto"/>
            <w:hideMark/>
          </w:tcPr>
          <w:p w14:paraId="409DC20A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Europe</w:t>
            </w:r>
          </w:p>
        </w:tc>
        <w:tc>
          <w:tcPr>
            <w:tcW w:w="940" w:type="dxa"/>
            <w:shd w:val="clear" w:color="auto" w:fill="auto"/>
            <w:hideMark/>
          </w:tcPr>
          <w:p w14:paraId="7F29CB87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frica</w:t>
            </w:r>
          </w:p>
        </w:tc>
        <w:tc>
          <w:tcPr>
            <w:tcW w:w="940" w:type="dxa"/>
            <w:shd w:val="clear" w:color="auto" w:fill="auto"/>
            <w:hideMark/>
          </w:tcPr>
          <w:p w14:paraId="0171E857" w14:textId="77777777" w:rsidR="006A1885" w:rsidRPr="00497F12" w:rsidRDefault="006A188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iddle East</w:t>
            </w:r>
          </w:p>
        </w:tc>
      </w:tr>
      <w:tr w:rsidR="00CF5ED5" w:rsidRPr="00497F12" w14:paraId="77620575" w14:textId="77777777" w:rsidTr="00EB28F7">
        <w:trPr>
          <w:trHeight w:val="160"/>
        </w:trPr>
        <w:tc>
          <w:tcPr>
            <w:tcW w:w="7946" w:type="dxa"/>
            <w:gridSpan w:val="7"/>
            <w:shd w:val="clear" w:color="auto" w:fill="auto"/>
            <w:noWrap/>
            <w:hideMark/>
          </w:tcPr>
          <w:p w14:paraId="195BF210" w14:textId="77777777" w:rsidR="00CF5ED5" w:rsidRPr="00497F12" w:rsidRDefault="00CF5E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1A6E01" w:rsidRPr="00497F12" w14:paraId="1B91B685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6785BCF" w14:textId="4BA6A8AB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Kidney disease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4F11CC" w14:textId="209F6D5F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6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36A93B4" w14:textId="33D6798A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B13D01" w14:textId="62B5E27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C970B6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7E1653" w14:textId="77B0ACA0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2B2227" w14:textId="7B583FF1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CA0E42" w14:textId="739DBC51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59</w:t>
            </w:r>
          </w:p>
        </w:tc>
      </w:tr>
      <w:tr w:rsidR="001A6E01" w:rsidRPr="00497F12" w14:paraId="51AC3F7E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4013DD2A" w14:textId="78A99181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ousehold size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362767" w14:textId="011EE103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2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992620D" w14:textId="2683AEC5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C85912" w14:textId="23202A95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C970B6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0E0B43" w14:textId="116DD5AE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D2EFC4" w14:textId="4D271D3E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4517BC" w14:textId="510308C0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9</w:t>
            </w:r>
          </w:p>
        </w:tc>
      </w:tr>
      <w:tr w:rsidR="001A6E01" w:rsidRPr="00497F12" w14:paraId="0CE2961B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580CA774" w14:textId="5C34F39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eart disease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6ECE3F" w14:textId="0C625B98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6EAF4AC" w14:textId="2A5F696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4B48E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B91D48" w14:textId="26A34BBD" w:rsidR="001A6E01" w:rsidRPr="00497F12" w:rsidRDefault="00C970B6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A55935" w14:textId="29B488F5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5BF815" w14:textId="6D555730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490F74" w14:textId="12084518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5</w:t>
            </w:r>
          </w:p>
        </w:tc>
      </w:tr>
      <w:tr w:rsidR="001A6E01" w:rsidRPr="00497F12" w14:paraId="0B531335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6BA54FCA" w14:textId="1188EC6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sthm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37BB42" w14:textId="733C31E8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6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617B7FB" w14:textId="5CBDA14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4B48E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6F9EC53" w14:textId="12C6111F" w:rsidR="001A6E01" w:rsidRPr="00497F12" w:rsidRDefault="00C970B6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EC2BAE" w14:textId="0E18C3A5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54920B" w14:textId="36A438AD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739620" w14:textId="732BE57C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91</w:t>
            </w:r>
          </w:p>
        </w:tc>
      </w:tr>
      <w:tr w:rsidR="001A6E01" w:rsidRPr="00497F12" w14:paraId="4BD1FA9E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D1499F8" w14:textId="3FD82401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Diabetes death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E6E8EE" w14:textId="6192DF59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68294C8" w14:textId="7E7635A6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927779" w14:textId="596DD3D0" w:rsidR="001A6E01" w:rsidRPr="00497F12" w:rsidRDefault="00C970B6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FE4D5A" w14:textId="7CBE18C8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9EA3ADB" w14:textId="14CE617B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E0B023" w14:textId="3E214BD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1</w:t>
            </w:r>
          </w:p>
        </w:tc>
      </w:tr>
      <w:tr w:rsidR="001A6E01" w:rsidRPr="00497F12" w14:paraId="5274C766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51885950" w14:textId="3084723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OVID-19 deaths/1M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8E10A9" w14:textId="7DEF2EF5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021F224" w14:textId="53A92F36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534B9D" w14:textId="098B684F" w:rsidR="001A6E01" w:rsidRPr="00497F12" w:rsidRDefault="00C970B6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88752A" w14:textId="210F6799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03AFC3" w14:textId="2C5E9B5E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7AAE12" w14:textId="75E4494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46</w:t>
            </w:r>
          </w:p>
        </w:tc>
      </w:tr>
      <w:tr w:rsidR="001A6E01" w:rsidRPr="00497F12" w14:paraId="62FC59E4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65126C3E" w14:textId="03362E5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% slum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3CCD14" w14:textId="030B63F4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C94649D" w14:textId="1643C620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E4A78A" w14:textId="1AF13F4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D24CD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FC1E12" w14:textId="72B3301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1A5037" w14:textId="4B90EC5D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9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83FFE3" w14:textId="242909AD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27</w:t>
            </w:r>
          </w:p>
        </w:tc>
      </w:tr>
      <w:tr w:rsidR="001A6E01" w:rsidRPr="00497F12" w14:paraId="02527612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611630A" w14:textId="4E1AAA0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ypertension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55B3B0" w14:textId="7FCF4EC4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2DB068E" w14:textId="6EBAA90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4B48E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976874" w14:textId="206E0824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8EFD89" w14:textId="1C6456FE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A150FB" w14:textId="6A7E43B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AC695A" w14:textId="128CEAA6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4</w:t>
            </w:r>
          </w:p>
        </w:tc>
      </w:tr>
      <w:tr w:rsidR="001A6E01" w:rsidRPr="00497F12" w14:paraId="1FABEEDC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308831E2" w14:textId="6F2540DC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Influenza/pneumoni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74E57B" w14:textId="6F73E25B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294570E" w14:textId="6CF2807E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DC96D7" w14:textId="4875B77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D24CD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939F60" w14:textId="6DE8BF8E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562E05" w14:textId="5C23E49B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30514D" w14:textId="67D45F29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26</w:t>
            </w:r>
          </w:p>
        </w:tc>
      </w:tr>
      <w:tr w:rsidR="001A6E01" w:rsidRPr="00497F12" w14:paraId="55018ABB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21F73960" w14:textId="1323DB7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alnutrition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A470F9" w14:textId="36E2D9D4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08ED37B" w14:textId="057FD72E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6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253D30E" w14:textId="197693A6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D46A7F" w14:textId="55543997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B23DA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066822" w14:textId="566E187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D5B159" w14:textId="3EEA3F2B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3</w:t>
            </w:r>
          </w:p>
        </w:tc>
      </w:tr>
      <w:tr w:rsidR="001A6E01" w:rsidRPr="00497F12" w14:paraId="7A762535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37341B40" w14:textId="74AE0E5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Lung disease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37C229" w14:textId="41B0B9A9" w:rsidR="001A6E01" w:rsidRPr="00497F12" w:rsidRDefault="00585B5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B207969" w14:textId="47334558" w:rsidR="001A6E01" w:rsidRPr="00497F12" w:rsidRDefault="004B48EB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DE74CF" w14:textId="02EA69A0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33DD80" w14:textId="2F05752E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C54918" w14:textId="0423F5C2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921681" w14:textId="653A4616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56</w:t>
            </w:r>
          </w:p>
        </w:tc>
      </w:tr>
      <w:tr w:rsidR="001A6E01" w:rsidRPr="00497F12" w14:paraId="3F5C82DF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217E53FF" w14:textId="435143C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Random number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FB2695" w14:textId="3690CE1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D03EC89" w14:textId="0B59DF8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4B48E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960568" w14:textId="2D04012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D24CD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5A451E" w14:textId="14E7F238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6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A1A5DAC" w14:textId="12EF2E2F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887E27" w14:textId="481165E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2</w:t>
            </w:r>
          </w:p>
        </w:tc>
      </w:tr>
      <w:tr w:rsidR="001A6E01" w:rsidRPr="00497F12" w14:paraId="08EE7C40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5B1583A5" w14:textId="2B3E5D6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Diabetes % of population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9C910B" w14:textId="3C4EEAC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17512D7" w14:textId="5AC5431C" w:rsidR="001A6E01" w:rsidRPr="00497F12" w:rsidRDefault="00EA2B5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606C4B" w14:textId="30721A5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D24CD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2736D7" w14:textId="121B456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B23DA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6FA0EA" w14:textId="7B62421E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5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7D2483" w14:textId="7E5496E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57</w:t>
            </w:r>
          </w:p>
        </w:tc>
      </w:tr>
      <w:tr w:rsidR="001A6E01" w:rsidRPr="00497F12" w14:paraId="14D4EAED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402161BE" w14:textId="70B7B54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opulation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63DC4D6" w14:textId="7382054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AB54B0A" w14:textId="7B1D1893" w:rsidR="001A6E01" w:rsidRPr="00497F12" w:rsidRDefault="00EA2B5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0C9DDE" w14:textId="76E97AB0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112250" w14:textId="1AEE48EE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5E6101" w14:textId="44D566A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BC4CA4" w14:textId="141A9391" w:rsidR="001A6E01" w:rsidRPr="00497F12" w:rsidRDefault="008251B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6</w:t>
            </w:r>
          </w:p>
        </w:tc>
      </w:tr>
      <w:tr w:rsidR="001A6E01" w:rsidRPr="00497F12" w14:paraId="2022606F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4745342E" w14:textId="4CAC83B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Obesity % of population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8F802A" w14:textId="4C47C5A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A34A4DF" w14:textId="05D8402B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EA2B5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A5E225" w14:textId="3B48B853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E164D5" w14:textId="4424CEF3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E60C7B" w14:textId="320CC66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79A100" w14:textId="7B2AE33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11</w:t>
            </w:r>
          </w:p>
        </w:tc>
      </w:tr>
      <w:tr w:rsidR="001A6E01" w:rsidRPr="00497F12" w14:paraId="726E40FD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61DA3739" w14:textId="4B88A586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% of population aged ≥65 year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0DFFC2" w14:textId="5AADCD8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C196474" w14:textId="364580C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EA2B5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2FB213" w14:textId="4C8A60CC" w:rsidR="001A6E01" w:rsidRPr="00497F12" w:rsidRDefault="00D24CD5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CF472A" w14:textId="3918B467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E9DBF0" w14:textId="750974B4" w:rsidR="001A6E01" w:rsidRPr="00497F12" w:rsidRDefault="00260A7C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A7838A" w14:textId="178D253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2</w:t>
            </w:r>
          </w:p>
        </w:tc>
      </w:tr>
      <w:tr w:rsidR="001A6E01" w:rsidRPr="00497F12" w14:paraId="0886EC19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AC00D6B" w14:textId="5C9EBCB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OVID-19 cases/1M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179A85" w14:textId="7580C4D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F8FB882" w14:textId="2E54DF16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E215B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A6250C" w14:textId="03C4285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D24CD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E824B0" w14:textId="6DB1F869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D439EC" w14:textId="68A2C30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912E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BEDF3C" w14:textId="78ADBD5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71</w:t>
            </w:r>
          </w:p>
        </w:tc>
      </w:tr>
      <w:tr w:rsidR="001A6E01" w:rsidRPr="00497F12" w14:paraId="3715F90A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3B1C32C1" w14:textId="2569E81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ealth expenditure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6CD808" w14:textId="532A737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EA867BF" w14:textId="401A05D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E215B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DA0F71C" w14:textId="707183A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34B628" w14:textId="69EA31D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B23DA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3CCCDC" w14:textId="6A03F18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912E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8BF3D4" w14:textId="00C2174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57</w:t>
            </w:r>
          </w:p>
        </w:tc>
      </w:tr>
      <w:tr w:rsidR="001A6E01" w:rsidRPr="00497F12" w14:paraId="101BF81E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60FFB332" w14:textId="21F4179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Lung cancer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456EAC" w14:textId="36A1BCC6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DB3C228" w14:textId="3B69E5D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E215B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2C542B" w14:textId="4F6C6FB1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A5D515" w14:textId="3316DCE2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7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EC49D7" w14:textId="17955B4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912E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D99453" w14:textId="20DB245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47</w:t>
            </w:r>
          </w:p>
        </w:tc>
      </w:tr>
      <w:tr w:rsidR="001A6E01" w:rsidRPr="00497F12" w14:paraId="73D4BEE0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1C0A40B6" w14:textId="17D4C280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Life expectancy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F6765B" w14:textId="0FEBAE1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6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0274552" w14:textId="31772418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0677F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9B2079" w14:textId="6B90E66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3998F3" w14:textId="6E1C975B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AD77B2" w14:textId="5190B9D4" w:rsidR="001A6E01" w:rsidRPr="00497F12" w:rsidRDefault="00912E1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D5C434" w14:textId="63F6BC7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08</w:t>
            </w:r>
          </w:p>
        </w:tc>
      </w:tr>
      <w:tr w:rsidR="001A6E01" w:rsidRPr="00497F12" w14:paraId="14DD4CF8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43AB9C39" w14:textId="3A45028B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edian age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F3592B" w14:textId="3774E17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0B0A7F4" w14:textId="4D8099FC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0677F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428139C" w14:textId="18910C07" w:rsidR="001A6E01" w:rsidRPr="00497F12" w:rsidRDefault="00FA622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850497" w14:textId="4858ABA0" w:rsidR="001A6E01" w:rsidRPr="00497F12" w:rsidRDefault="00B23DA8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0DE22E" w14:textId="46FD0CCB" w:rsidR="001A6E01" w:rsidRPr="00497F12" w:rsidRDefault="00912E12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AAE9F0" w14:textId="398664AC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11</w:t>
            </w:r>
          </w:p>
        </w:tc>
      </w:tr>
      <w:tr w:rsidR="001A6E01" w:rsidRPr="00497F12" w14:paraId="442CC8F6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8DE8317" w14:textId="0DB75A2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World Health Organization Universal Health Coverage index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91CAEB" w14:textId="4C63C1E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585B5B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E2271A3" w14:textId="2903BA8A" w:rsidR="001A6E01" w:rsidRPr="00497F12" w:rsidRDefault="000677F0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A6E5301" w14:textId="30B3C256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733092" w14:textId="2DCC3C35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B23DA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F1B1766" w14:textId="67B153E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912E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D5D6D09" w14:textId="1B98BBD1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59</w:t>
            </w:r>
          </w:p>
        </w:tc>
      </w:tr>
      <w:tr w:rsidR="001A6E01" w:rsidRPr="00497F12" w14:paraId="45531275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05266548" w14:textId="77777777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% of population in citie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11EFA2" w14:textId="35D13D6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AF0309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A22E00F" w14:textId="0F6DD0D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0677F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FA80DB" w14:textId="416F96D1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2E307E" w14:textId="077484E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B23DA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0730EE" w14:textId="4495718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4775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ED0E86" w14:textId="69A7747E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73</w:t>
            </w:r>
          </w:p>
        </w:tc>
      </w:tr>
      <w:tr w:rsidR="001A6E01" w:rsidRPr="00497F12" w14:paraId="2ADFD7B7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1EF7DC03" w14:textId="57866363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djusted gross domestic product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ABE9CD" w14:textId="5573E4D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AF0309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F354D1E" w14:textId="519C255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0677F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DC4419" w14:textId="281D50E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2D68DE" w14:textId="047E952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1CFB2B" w14:textId="3C9EFD1B" w:rsidR="001A6E01" w:rsidRPr="00497F12" w:rsidRDefault="004775E3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="001A6E01"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DC7777" w14:textId="3DE969C9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38</w:t>
            </w:r>
          </w:p>
        </w:tc>
      </w:tr>
      <w:tr w:rsidR="001A6E01" w:rsidRPr="00497F12" w14:paraId="5D5C7EDC" w14:textId="77777777" w:rsidTr="001A6E01">
        <w:trPr>
          <w:trHeight w:val="260"/>
        </w:trPr>
        <w:tc>
          <w:tcPr>
            <w:tcW w:w="2260" w:type="dxa"/>
            <w:shd w:val="clear" w:color="auto" w:fill="auto"/>
            <w:noWrap/>
            <w:hideMark/>
          </w:tcPr>
          <w:p w14:paraId="686345E5" w14:textId="4C4E3835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OVID-19 tests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381C46" w14:textId="6A23664A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AF0309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BA187FD" w14:textId="1C1809C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0677F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0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EAD797" w14:textId="2D2BF652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FA6221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5D9E29" w14:textId="162F3F9D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260A7C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8970BA" w14:textId="1E8A8084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4775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FB63D5B" w14:textId="363315AF" w:rsidR="001A6E01" w:rsidRPr="00497F12" w:rsidRDefault="001A6E01" w:rsidP="007123AB">
            <w:pPr>
              <w:widowControl/>
              <w:suppressAutoHyphens w:val="0"/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–</w:t>
            </w:r>
            <w:r w:rsidR="008251B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.</w:t>
            </w:r>
            <w:r w:rsidRPr="00497F12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98</w:t>
            </w:r>
          </w:p>
        </w:tc>
      </w:tr>
    </w:tbl>
    <w:p w14:paraId="67927959" w14:textId="77777777" w:rsidR="00D262BF" w:rsidRPr="00497F12" w:rsidRDefault="008251B2"/>
    <w:sectPr w:rsidR="00D262BF" w:rsidRPr="00497F12" w:rsidSect="00DF2B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LGC San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D7"/>
    <w:rsid w:val="000268CA"/>
    <w:rsid w:val="000677F0"/>
    <w:rsid w:val="0007475E"/>
    <w:rsid w:val="00091FF8"/>
    <w:rsid w:val="00113DA7"/>
    <w:rsid w:val="001A6E01"/>
    <w:rsid w:val="001B7231"/>
    <w:rsid w:val="00260A7C"/>
    <w:rsid w:val="00442248"/>
    <w:rsid w:val="004775E3"/>
    <w:rsid w:val="00497F12"/>
    <w:rsid w:val="004A0235"/>
    <w:rsid w:val="004B48EB"/>
    <w:rsid w:val="00585B5B"/>
    <w:rsid w:val="00635C98"/>
    <w:rsid w:val="0065490E"/>
    <w:rsid w:val="006657A9"/>
    <w:rsid w:val="006A1885"/>
    <w:rsid w:val="006B67EA"/>
    <w:rsid w:val="0070242E"/>
    <w:rsid w:val="007123AB"/>
    <w:rsid w:val="008251B2"/>
    <w:rsid w:val="00912E12"/>
    <w:rsid w:val="009644E7"/>
    <w:rsid w:val="009E2AAA"/>
    <w:rsid w:val="00AF0309"/>
    <w:rsid w:val="00B23DA8"/>
    <w:rsid w:val="00C970B6"/>
    <w:rsid w:val="00CF5ED5"/>
    <w:rsid w:val="00D24CD5"/>
    <w:rsid w:val="00D35AFF"/>
    <w:rsid w:val="00DC3966"/>
    <w:rsid w:val="00E12CD7"/>
    <w:rsid w:val="00E215B1"/>
    <w:rsid w:val="00EA2B51"/>
    <w:rsid w:val="00F2752E"/>
    <w:rsid w:val="00F45BBF"/>
    <w:rsid w:val="00F819D8"/>
    <w:rsid w:val="00FA6221"/>
    <w:rsid w:val="00FC253E"/>
    <w:rsid w:val="00FF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DC2DD"/>
  <w15:chartTrackingRefBased/>
  <w15:docId w15:val="{5F033C00-D0A0-194A-8071-E2BD5D89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D7"/>
    <w:pPr>
      <w:widowControl w:val="0"/>
      <w:suppressAutoHyphens/>
      <w:spacing w:after="120" w:line="288" w:lineRule="auto"/>
      <w:jc w:val="both"/>
    </w:pPr>
    <w:rPr>
      <w:rFonts w:ascii="Times New Roman" w:eastAsia="DejaVu LGC Sans" w:hAnsi="Times New Roman" w:cs="DejaVu LGC Sans"/>
      <w:kern w:val="1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15</cp:revision>
  <dcterms:created xsi:type="dcterms:W3CDTF">2021-07-27T17:56:00Z</dcterms:created>
  <dcterms:modified xsi:type="dcterms:W3CDTF">2021-07-28T14:39:00Z</dcterms:modified>
</cp:coreProperties>
</file>